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065E5" w14:textId="22B89AFE" w:rsidR="00C3196A" w:rsidRDefault="00B40E61">
      <w:r w:rsidRPr="00B40E61">
        <w:t>https://www.jianguoyun.com/p/DdN4bbEQ1JugChj_-asE</w:t>
      </w:r>
    </w:p>
    <w:sectPr w:rsidR="00C31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E61"/>
    <w:rsid w:val="00015D7F"/>
    <w:rsid w:val="000220EC"/>
    <w:rsid w:val="0003251F"/>
    <w:rsid w:val="0006038A"/>
    <w:rsid w:val="0006252A"/>
    <w:rsid w:val="00074656"/>
    <w:rsid w:val="000A5040"/>
    <w:rsid w:val="000D271B"/>
    <w:rsid w:val="000E002C"/>
    <w:rsid w:val="000E2CCC"/>
    <w:rsid w:val="000F0DBF"/>
    <w:rsid w:val="000F6308"/>
    <w:rsid w:val="00133DBC"/>
    <w:rsid w:val="00182988"/>
    <w:rsid w:val="0019252E"/>
    <w:rsid w:val="001D2312"/>
    <w:rsid w:val="001E5D30"/>
    <w:rsid w:val="0023386A"/>
    <w:rsid w:val="002350F3"/>
    <w:rsid w:val="00235ABC"/>
    <w:rsid w:val="00236745"/>
    <w:rsid w:val="00244933"/>
    <w:rsid w:val="00247325"/>
    <w:rsid w:val="00256FB1"/>
    <w:rsid w:val="002631A5"/>
    <w:rsid w:val="00271160"/>
    <w:rsid w:val="002B0691"/>
    <w:rsid w:val="002C0AC9"/>
    <w:rsid w:val="002D0438"/>
    <w:rsid w:val="002D32DD"/>
    <w:rsid w:val="002D7694"/>
    <w:rsid w:val="002E7069"/>
    <w:rsid w:val="00301B43"/>
    <w:rsid w:val="00305BEF"/>
    <w:rsid w:val="00334370"/>
    <w:rsid w:val="00357004"/>
    <w:rsid w:val="00371956"/>
    <w:rsid w:val="00372DB3"/>
    <w:rsid w:val="0038178C"/>
    <w:rsid w:val="003836A4"/>
    <w:rsid w:val="00386456"/>
    <w:rsid w:val="003D0D9C"/>
    <w:rsid w:val="003F2875"/>
    <w:rsid w:val="00413EA7"/>
    <w:rsid w:val="0043491D"/>
    <w:rsid w:val="00437D0D"/>
    <w:rsid w:val="004424EB"/>
    <w:rsid w:val="0045608B"/>
    <w:rsid w:val="004621DC"/>
    <w:rsid w:val="00473261"/>
    <w:rsid w:val="004C6026"/>
    <w:rsid w:val="004D2B69"/>
    <w:rsid w:val="004E2D64"/>
    <w:rsid w:val="0051113C"/>
    <w:rsid w:val="00552ADB"/>
    <w:rsid w:val="005561A9"/>
    <w:rsid w:val="00583B3F"/>
    <w:rsid w:val="005A549B"/>
    <w:rsid w:val="005B4EAB"/>
    <w:rsid w:val="005E01B5"/>
    <w:rsid w:val="00615C90"/>
    <w:rsid w:val="00630C49"/>
    <w:rsid w:val="006462C3"/>
    <w:rsid w:val="006523E5"/>
    <w:rsid w:val="006603D4"/>
    <w:rsid w:val="006936DD"/>
    <w:rsid w:val="006B76CB"/>
    <w:rsid w:val="006F0B0B"/>
    <w:rsid w:val="0070783E"/>
    <w:rsid w:val="00743C10"/>
    <w:rsid w:val="007451BB"/>
    <w:rsid w:val="00754A59"/>
    <w:rsid w:val="00754CCD"/>
    <w:rsid w:val="007646F3"/>
    <w:rsid w:val="00771A07"/>
    <w:rsid w:val="007730CE"/>
    <w:rsid w:val="007A70E6"/>
    <w:rsid w:val="007E4FD6"/>
    <w:rsid w:val="00804E1E"/>
    <w:rsid w:val="00812990"/>
    <w:rsid w:val="00836278"/>
    <w:rsid w:val="008427FE"/>
    <w:rsid w:val="00842902"/>
    <w:rsid w:val="00874EB8"/>
    <w:rsid w:val="00885F31"/>
    <w:rsid w:val="00897827"/>
    <w:rsid w:val="008B2486"/>
    <w:rsid w:val="008B5505"/>
    <w:rsid w:val="008D24D2"/>
    <w:rsid w:val="008D475C"/>
    <w:rsid w:val="008E6898"/>
    <w:rsid w:val="008F7AFF"/>
    <w:rsid w:val="009043A4"/>
    <w:rsid w:val="00931DE1"/>
    <w:rsid w:val="009526E3"/>
    <w:rsid w:val="00976D4E"/>
    <w:rsid w:val="00983957"/>
    <w:rsid w:val="0098790E"/>
    <w:rsid w:val="00992E62"/>
    <w:rsid w:val="009B2FCB"/>
    <w:rsid w:val="009B4F93"/>
    <w:rsid w:val="00A15346"/>
    <w:rsid w:val="00A405E2"/>
    <w:rsid w:val="00A72B0F"/>
    <w:rsid w:val="00A90E73"/>
    <w:rsid w:val="00AA23B6"/>
    <w:rsid w:val="00AA6239"/>
    <w:rsid w:val="00AA6692"/>
    <w:rsid w:val="00AD50D2"/>
    <w:rsid w:val="00B33A50"/>
    <w:rsid w:val="00B34F71"/>
    <w:rsid w:val="00B370FE"/>
    <w:rsid w:val="00B37E80"/>
    <w:rsid w:val="00B40E61"/>
    <w:rsid w:val="00B46310"/>
    <w:rsid w:val="00B57773"/>
    <w:rsid w:val="00BA21B3"/>
    <w:rsid w:val="00BA2BCC"/>
    <w:rsid w:val="00BA32D3"/>
    <w:rsid w:val="00BC1957"/>
    <w:rsid w:val="00C124C9"/>
    <w:rsid w:val="00C3196A"/>
    <w:rsid w:val="00C50D65"/>
    <w:rsid w:val="00C66DF1"/>
    <w:rsid w:val="00CA6271"/>
    <w:rsid w:val="00CB4271"/>
    <w:rsid w:val="00CC5210"/>
    <w:rsid w:val="00CD3B1A"/>
    <w:rsid w:val="00CF57EC"/>
    <w:rsid w:val="00D03937"/>
    <w:rsid w:val="00D03C90"/>
    <w:rsid w:val="00D247DA"/>
    <w:rsid w:val="00D35B64"/>
    <w:rsid w:val="00D46394"/>
    <w:rsid w:val="00D47149"/>
    <w:rsid w:val="00D527D1"/>
    <w:rsid w:val="00DE7BDE"/>
    <w:rsid w:val="00E23537"/>
    <w:rsid w:val="00E265F3"/>
    <w:rsid w:val="00E27A34"/>
    <w:rsid w:val="00E314FF"/>
    <w:rsid w:val="00E65299"/>
    <w:rsid w:val="00E80812"/>
    <w:rsid w:val="00E96069"/>
    <w:rsid w:val="00E978D3"/>
    <w:rsid w:val="00EB2113"/>
    <w:rsid w:val="00EC2C6C"/>
    <w:rsid w:val="00EE0425"/>
    <w:rsid w:val="00EE6C22"/>
    <w:rsid w:val="00F02328"/>
    <w:rsid w:val="00F23457"/>
    <w:rsid w:val="00F23E2B"/>
    <w:rsid w:val="00F5355F"/>
    <w:rsid w:val="00F8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B2EC4"/>
  <w15:chartTrackingRefBased/>
  <w15:docId w15:val="{B61A2867-6F29-E34B-BA44-E7E73B0DB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_keyu@foxmail.com</dc:creator>
  <cp:keywords/>
  <dc:description/>
  <cp:lastModifiedBy>kong_keyu@foxmail.com</cp:lastModifiedBy>
  <cp:revision>1</cp:revision>
  <dcterms:created xsi:type="dcterms:W3CDTF">2022-02-09T05:01:00Z</dcterms:created>
  <dcterms:modified xsi:type="dcterms:W3CDTF">2022-02-09T05:02:00Z</dcterms:modified>
</cp:coreProperties>
</file>